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/>
        <w:t>Supplemental Table 1. Characteristics of the study population globally and according to RDW changes (Paris cohort)</w:t>
      </w:r>
    </w:p>
    <w:tbl>
      <w:tblPr>
        <w:tblW w:w="11199" w:type="dxa"/>
        <w:jc w:val="left"/>
        <w:tblInd w:w="-15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9"/>
        <w:gridCol w:w="1843"/>
        <w:gridCol w:w="1843"/>
        <w:gridCol w:w="992"/>
        <w:gridCol w:w="1701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otal </w:t>
            </w:r>
            <w:r>
              <w:rPr>
                <w:sz w:val="20"/>
                <w:szCs w:val="20"/>
                <w:lang w:val="en-US"/>
              </w:rPr>
              <w:t>(n=3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ΔRDW ≤0 </w:t>
            </w:r>
            <w:r>
              <w:rPr>
                <w:sz w:val="20"/>
                <w:szCs w:val="20"/>
                <w:lang w:val="en-US"/>
              </w:rPr>
              <w:t>(n=2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ΔRDW &gt;0 </w:t>
            </w:r>
            <w:r>
              <w:rPr>
                <w:sz w:val="20"/>
                <w:szCs w:val="20"/>
                <w:lang w:val="en-US"/>
              </w:rPr>
              <w:t>(n=1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 missing values</w:t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mographics and history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4 ± 1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6.0 ± 1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9 ± 1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 sex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 (55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5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54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tension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 (7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 (70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 (69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fr-FR"/>
              </w:rPr>
              <w:t xml:space="preserve">Diabetes </w:t>
            </w:r>
            <w:r>
              <w:rPr>
                <w:i/>
                <w:sz w:val="20"/>
                <w:szCs w:val="20"/>
                <w:lang w:val="fr-FR"/>
              </w:rPr>
              <w:t>mellitus</w:t>
            </w:r>
            <w:r>
              <w:rPr>
                <w:sz w:val="20"/>
                <w:szCs w:val="20"/>
                <w:lang w:val="fr-FR"/>
              </w:rPr>
              <w:t xml:space="preserve">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6 (28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1 (2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 (28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8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PD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3 (13.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9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ib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 (41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3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48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art Failure characterizatio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chemic etiology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39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 (38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40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 ± 16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4 ± 1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8 ± 17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1</w:t>
            </w:r>
          </w:p>
        </w:tc>
      </w:tr>
      <w:tr>
        <w:trPr/>
        <w:tc>
          <w:tcPr>
            <w:tcW w:w="326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EF &lt;40% - n. (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30.4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33.5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25.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blockers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 (47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48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46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i/ARBs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 (4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 (5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44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RAs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1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1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3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dmission clinical assessment of congestion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edema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 (5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 (5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56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lmonary congestion*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 (77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76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79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mission biochemical dat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7 ± 43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0 ± 41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3 ± 46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 ± 0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± 0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 ± 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eGFR (ml/min/1.73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 ± 29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 ± 23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 ± 38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8 ± 5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6 ± 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5.4 ± 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otassium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18 ± 0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17 ± 0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20 ± 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P/100 (pg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 (6.1 – 2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 (6.1 – 2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 (6.2 – 2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 ± 2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7 ± 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 ± 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 ± 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 ± 2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 ± 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- n. (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33.1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28.7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40.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charge biochemical dat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 ± 0.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± 0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 ± 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eGFR (ml/min/1.73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2 ± 3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 ± 2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5 ± 4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P/100 (pg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 (2.6 – 9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 (2.7 – 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 (1.9 – 3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 ± 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0 ± 2.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 ± 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- n. (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 (33.1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22.5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51.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(%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± 5.5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1 ± 2.35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 ± 5.9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1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ength of Stay and Events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stay (day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 – 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6 – 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6 - 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-day ACM – n.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shd w:fill="FFFFFF" w:val="clear"/>
        <w:spacing w:before="0" w:after="0"/>
        <w:rPr/>
      </w:pPr>
      <w:r>
        <w:rPr>
          <w:sz w:val="20"/>
          <w:szCs w:val="20"/>
          <w:lang w:val="en-US"/>
        </w:rPr>
        <w:t>Legend: n., number; COPD, chronic obstructive pulmonary disease; AFib, atrial fibrillation; LVEF, left ventricular ejection fraction; ACEi/ARBs, angiotensin converting enzyme inhibitors/angiotensin receptor blockers; MRAs, mineralocorticoid receptor antagonists; BNP, brain natriuretic peptide; RDW, red blood cell distribution width; Δ, adjusted delta (discharge-admission/admission*100); ACM, all-cause mortality.</w:t>
      </w:r>
    </w:p>
    <w:p>
      <w:pPr>
        <w:pStyle w:val="Normal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GFR was calculated by the modified diet and renal disease (MDRD) formula.</w:t>
      </w:r>
    </w:p>
    <w:p>
      <w:pPr>
        <w:pStyle w:val="Normal"/>
        <w:shd w:fill="FFFFFF" w:val="clear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pStyle w:val="Normal"/>
        <w:shd w:fill="FFFFFF" w:val="clear"/>
        <w:spacing w:before="0" w:after="0"/>
        <w:rPr/>
      </w:pPr>
      <w:r>
        <w:rPr>
          <w:sz w:val="20"/>
          <w:szCs w:val="20"/>
          <w:lang w:val="en-US"/>
        </w:rPr>
        <w:t>*Includes patients with respiratory rate &gt;25 cycles/min or SpO2 &lt;90% or rales.</w:t>
      </w:r>
      <w:r>
        <w:br w:type="page"/>
      </w:r>
    </w:p>
    <w:p>
      <w:pPr>
        <w:pStyle w:val="Normal"/>
        <w:spacing w:before="0" w:after="0"/>
        <w:rPr/>
      </w:pPr>
      <w:bookmarkStart w:id="0" w:name="_GoBack"/>
      <w:bookmarkEnd w:id="0"/>
      <w:r>
        <w:rPr/>
        <w:t>Supplemental Table 2. Multiple linear regression analysis of RDW at admission, discharge and ΔRDW (Paris cohort)</w:t>
      </w:r>
    </w:p>
    <w:tbl>
      <w:tblPr>
        <w:tblW w:w="9923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59"/>
        <w:gridCol w:w="993"/>
        <w:gridCol w:w="2268"/>
        <w:gridCol w:w="1134"/>
        <w:gridCol w:w="992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mission RD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cept B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d.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 model f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.18 (16.89 to 21.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 (-0.40 to -0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rial fibrillation (y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0.52 to 1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edema (y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(0.01 to 0.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NP/100 (pg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(0.01 to 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charge RD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cept B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d.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 model f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 0.48 to 3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ssion RDW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5 to 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 (-0.15 to -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RD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cept B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d. Err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 model f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7</w:t>
            </w:r>
          </w:p>
        </w:tc>
      </w:tr>
    </w:tbl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>Bivariate correlations were first assessed, after which the variables with significant correlations were entered in the linear regression model in which a backward selection was used. Only the final variables retained in the model are presented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admission RDW</w:t>
      </w:r>
      <w:r>
        <w:rPr>
          <w:sz w:val="20"/>
          <w:szCs w:val="20"/>
          <w:lang w:val="en-US"/>
        </w:rPr>
        <w:t xml:space="preserve"> model, the following variables were tested: age; sex; atrial fibrillation (yes/no); LVEF; peripheral edema (yes/no); pulmonary congestion (yes/no); urea; creatinine; sodium; potassium; hemoglobin; BNP /100 (admission values were used unless stated otherwise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discharge RDW</w:t>
      </w:r>
      <w:r>
        <w:rPr>
          <w:sz w:val="20"/>
          <w:szCs w:val="20"/>
          <w:lang w:val="en-US"/>
        </w:rPr>
        <w:t xml:space="preserve"> model, the following variables were tested: age; sex; atrial fibrillation (yes/no); LVEF; peripheral edema (yes/no); pulmonary congestion (yes/no); urea; discharge creatinine; sodium; potassium; hemoglobin; discharge BNP /100; RDW (admission values were used unless stated otherwise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ΔRDW</w:t>
      </w:r>
      <w:r>
        <w:rPr>
          <w:sz w:val="20"/>
          <w:szCs w:val="20"/>
          <w:lang w:val="en-US"/>
        </w:rPr>
        <w:t xml:space="preserve"> model, the following variables were tested: the following variables were tested: age; sex; atrial fibrillation (yes/no); LVEF; peripheral edema (yes/no); pulmonary congestion (yes/no); urea; creatinine; sodium; potassium; hemoglobin; BNP /100; RDW (admission values were used unless stated otherwise).</w:t>
      </w:r>
    </w:p>
    <w:p>
      <w:pPr>
        <w:pStyle w:val="Normal"/>
        <w:shd w:fill="FFFFFF" w:val="clear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Sd. Error, standard error; RDW, red blood cell distribution width; Δ, adjusted delta (discharge-admission/admission*100); BNP, brain natriuretic peptide.</w:t>
      </w:r>
      <w:r>
        <w:br w:type="page"/>
      </w:r>
    </w:p>
    <w:p>
      <w:pPr>
        <w:pStyle w:val="Normal"/>
        <w:spacing w:before="0" w:after="0"/>
        <w:rPr/>
      </w:pPr>
      <w:r>
        <w:rPr/>
        <w:t>Supplemental Table 3. Multiple logistic regression analysis of RDW (≤15 vs. &gt;15% at admission and discharge), ΔRDW (≤0 vs. &gt;0) (Paris cohort)</w:t>
      </w:r>
    </w:p>
    <w:tbl>
      <w:tblPr>
        <w:tblW w:w="83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3402"/>
        <w:gridCol w:w="1276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DW&gt;15% at admi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rial fibrillation (ye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 (0.98 - 3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68 - 0.9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DW&gt;15% at discharg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ssion RDW (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4 (4.35 - 10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ΔRDW &gt;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0.59 – 0.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 backward model was used and only the final variables retained in the model are presented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admission RDW</w:t>
      </w:r>
      <w:r>
        <w:rPr>
          <w:sz w:val="20"/>
          <w:szCs w:val="20"/>
          <w:lang w:val="en-US"/>
        </w:rPr>
        <w:t xml:space="preserve"> model, the following variables were tested: age; sex; atrial fibrillation (yes/no); LVEF; peripheral edema (yes/no); pulmonary congestion (yes/no); urea; creatinine; sodium; potassium; hemoglobin; BNP /100 (admission values were used unless stated otherwise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discharge RDW</w:t>
      </w:r>
      <w:r>
        <w:rPr>
          <w:sz w:val="20"/>
          <w:szCs w:val="20"/>
          <w:lang w:val="en-US"/>
        </w:rPr>
        <w:t xml:space="preserve"> model, the following variables were tested: age; sex; atrial fibrillation (yes/no); LVEF; peripheral edema (yes/no); pulmonary congestion (yes/no); urea; discharge creatinine; sodium; potassium; hemoglobin; discharge BNP /100; RDW (admission values were used unless stated otherwise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In the </w:t>
      </w:r>
      <w:r>
        <w:rPr>
          <w:sz w:val="20"/>
          <w:szCs w:val="20"/>
          <w:u w:val="single"/>
          <w:lang w:val="en-US"/>
        </w:rPr>
        <w:t>ΔRDW</w:t>
      </w:r>
      <w:r>
        <w:rPr>
          <w:sz w:val="20"/>
          <w:szCs w:val="20"/>
          <w:lang w:val="en-US"/>
        </w:rPr>
        <w:t xml:space="preserve"> model, the following variables were tested: the following variables were tested: age; sex; atrial fibrillation (yes/no); LVEF; peripheral edema (yes/no); pulmonary congestion (yes/no); urea; creatinine; sodium; potassium; hemoglobin; BNP /100; RDW (admission values were used unless stated otherwise).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OR, odds ratio; RDW, red blood cell distribution width; Δ, adjusted delta (discharge-admission/admission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>Table 4. Un</w:t>
      </w:r>
      <w:r>
        <w:rPr/>
        <w:t>ivariable and multivariable Cox proportional hazards models for 180-day All-Cause Mortality (Paris cohort)</w:t>
      </w:r>
    </w:p>
    <w:tbl>
      <w:tblPr>
        <w:tblW w:w="127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268"/>
        <w:gridCol w:w="992"/>
        <w:gridCol w:w="2126"/>
        <w:gridCol w:w="993"/>
        <w:gridCol w:w="1984"/>
        <w:gridCol w:w="992"/>
      </w:tblGrid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 at admi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0.97 – 1.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1.00 – 1.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97 – 1.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(1.04 – 1.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1.08 – 1.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1.07 – 1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≤15% at admiss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at admissio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 (0.88 – 3.2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0.77 – 1.9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6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 (0.79 – 2.0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2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≤15% at discharg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at discharg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 (1.34 – 4.7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 (1.43 – 5.14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7 (1.38 – 5.5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4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1.05 – 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1.04 – 1.1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1.05 – 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&gt;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 (0.96 – 3.4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 (0.97 – 3.47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3 (1.05 – 3.9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5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≤15% and 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≤15% and ΔRDW &gt;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 (0.84 – 5.2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 (0.81 – 5.0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 (0.98 – 6.3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&gt;15% and 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1 (1.37 – 8.4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49 (1.40 – 8.7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1 (1.43 – 10.1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&gt;15% and ΔRDW &gt;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 (1.36 – 7.2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8 (1.46 – 7.84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 (1.57 – 9.3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DW discharge ≤15% and ΔRDW ≤0 (n=162); RDW discharge ≤15% and ΔRDW &gt;0 (n=60); RDW discharge &gt;15 and ΔRDW ≤0 (n=47); RDW discharge &gt;15 and ΔRDW &gt;0 (n=63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1, adjusted for sex and age; Model 2, adjusted for sex, age, atrial fibrillation, admission hemoglobin and BNP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>No statistically significant interactions were found between the interest and explanatory variables.</w:t>
      </w:r>
    </w:p>
    <w:p>
      <w:pPr>
        <w:pStyle w:val="Normal"/>
        <w:shd w:fill="FFFFFF" w:val="clear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HR, hazard ratio; RDW, red blood cell distribution width; Δ, adjusted delta (discharge-admission/admission*100); BNP, brain natriuretic peptide.</w:t>
      </w:r>
      <w:r>
        <w:br w:type="page"/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>Supplemental Table 5. Net reclassification improvement and integrated discrimination improvement for predicting All-Cause Mortality at 180 days (Paris cohort)</w:t>
      </w:r>
    </w:p>
    <w:tbl>
      <w:tblPr>
        <w:tblW w:w="15139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7"/>
        <w:gridCol w:w="5812"/>
        <w:gridCol w:w="1985"/>
        <w:gridCol w:w="992"/>
        <w:gridCol w:w="1843"/>
        <w:gridCol w:w="850"/>
      </w:tblGrid>
      <w:tr>
        <w:trPr>
          <w:trHeight w:val="594" w:hRule="atLeast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ed variable(s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 set of variab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I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I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(continuous) 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top of age, LVEF, Hb, pCr and NT-pro BN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5 (-8.9 to 43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-1.0 to 10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9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&gt;15%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 (-2.1 to 40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-0.2 to 11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6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ΔRDW &gt;0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 (-7.2 to 33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(-0.5 to 8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&gt;15% and ΔRDW &gt;0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 (3.4 to 4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 (0.4 to 12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prediction models include the following variables dichotomized according to the median: age in years (&lt;78 vs. ≥78), left ventricular ejection fraction in % (&lt;40 vs. ≥40), hemoglobin in g/dL (&lt;12 vs. ≥ 12), creatinine in mg/dL (&lt;1.3 vs. ≥ 1.3), BNP/100 in pg/mL(&lt;11 vs. ≥11) at admission.</w:t>
      </w:r>
    </w:p>
    <w:p>
      <w:pPr>
        <w:pStyle w:val="Normal"/>
        <w:shd w:fill="FFFFFF" w:val="clear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NRI, net reclassification improvement; IDI, integrated discrimination improvement; RDW, red blood cell distribution width; Δ, adjusted delta (discharge-admission/admission); NT-pro BNP, N-terminal pro brain natriuretic peptide; LVEF, left ventricular ejection fraction; Hb, hemoglobin, pCr, plasma creatinine</w:t>
      </w:r>
    </w:p>
    <w:p>
      <w:pPr>
        <w:pStyle w:val="Normal"/>
        <w:spacing w:before="0" w:after="0"/>
        <w:rPr/>
      </w:pPr>
      <w:r>
        <w:rPr/>
        <w:t>Table 6. Univariable and multivariable Cox proportional hazards models for 180-day All-Cause Mortality (Porto cohort)</w:t>
      </w:r>
    </w:p>
    <w:tbl>
      <w:tblPr>
        <w:tblW w:w="127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268"/>
        <w:gridCol w:w="992"/>
        <w:gridCol w:w="2126"/>
        <w:gridCol w:w="993"/>
        <w:gridCol w:w="1984"/>
        <w:gridCol w:w="992"/>
      </w:tblGrid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i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 at admi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96 – 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96 – 1.1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88 – 1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4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(%)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1.09 –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 (1.08 – 1.3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(1.03 – 1.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0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≤15% at admissio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at admissio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 (0.85 – 2.8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0.76 – 2.57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0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51 – 2.1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9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≤15% at discharg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&gt;15% at discharge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4 (1.77 – 6.2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 (1.67 – 6.1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7 (1.33 – 5.76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1.01 – 1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1.01 – 1.0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(1.00 – 1.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2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&gt;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8 (1.49 – 5.2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3 (1.39 – 4.98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 (1.15 – 5.0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0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≤15% and 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≤15% and ΔRDW &gt;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5 (0.95 – 6.8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 (0.92 – 6.76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4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 (0.46 – 4.7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3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&gt;15 and ΔRDW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0 (1.24 – 8.3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4 (1.19 – 8.28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 (0.54 – 5.7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4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W discharge &gt;15 and ΔRDW &gt;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5 (2.49 – 12.8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 (2.33 – 12.45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2 (1.76 – 11.0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≤0 and ΔHemoglobin &gt;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≤0 and ΔHemoglobin ≤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0.26 – 1.7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26 – 1.81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5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 (0.46 – 4.7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.513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&gt;0 and ΔHemoglobin &gt;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1 (0.73 – 7.2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 (0.64 – 6.52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9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 (0.54 – 5.7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4</w:t>
            </w:r>
          </w:p>
        </w:tc>
      </w:tr>
      <w:tr>
        <w:trPr/>
        <w:tc>
          <w:tcPr>
            <w:tcW w:w="340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ΔRDW &gt;0 and ΔHemoglobin ≤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 (0.88 – 5.03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 (0.86 – 4.95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2 (1.76 – 11.0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2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DW discharge ≤15% and ΔRDW ≤0 (n=77); RDW discharge ≤15% and ΔRDW &gt;0 (n=26); RDW discharge &gt;15 and ΔRDW ≤0 (n=26); RDW discharge &gt;15 and ΔRDW &gt;0 (n=32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ΔRDW ≤0 and ΔHemoglobin &gt;0 (n=34); ΔRDW ≤0 and ΔHemoglobin ≤0 (n=68); ΔRDW &gt;0 and ΔHemoglobin &gt;0 (n=11); ΔRDW &gt;0 and ΔHemoglobin ≤0 (n=47)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ΔHemoglobin &gt;0 = hemoconcentration </w:t>
      </w:r>
      <w:r>
        <w:rPr>
          <w:i/>
          <w:sz w:val="20"/>
          <w:szCs w:val="20"/>
          <w:lang w:val="en-US"/>
        </w:rPr>
        <w:t>i.e</w:t>
      </w:r>
      <w:r>
        <w:rPr>
          <w:sz w:val="20"/>
          <w:szCs w:val="20"/>
          <w:lang w:val="en-US"/>
        </w:rPr>
        <w:t>. increase in hemoglobin from admission to discharge, and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ΔHemoglobin ≤0 = no hemoconcentration </w:t>
      </w:r>
      <w:r>
        <w:rPr>
          <w:i/>
          <w:sz w:val="20"/>
          <w:szCs w:val="20"/>
          <w:lang w:val="en-US"/>
        </w:rPr>
        <w:t>i.e</w:t>
      </w:r>
      <w:r>
        <w:rPr>
          <w:sz w:val="20"/>
          <w:szCs w:val="20"/>
          <w:lang w:val="en-US"/>
        </w:rPr>
        <w:t>. decrease or no increase in hemoglobin from admission to discharge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1, adjusted for sex and age; Model 2, adjusted for sex, age, atrial fibrillation, admission hemoglobin and NT-pro BNP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 statistically significant interactions were found between the interest and explanatory variables.</w:t>
      </w:r>
    </w:p>
    <w:p>
      <w:pPr>
        <w:pStyle w:val="Normal"/>
        <w:shd w:fill="FFFFFF" w:val="clear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HR, hazard ratio; RDW, red blood cell distribution width; Δ, adjusted delta (discharge-admission/admission*100); NT-pro BNP, N-terminal pro brain natriuretic peptide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7. Net reclassification improvement and integrated discrimination improvement for predicting All-Cause Mortality at 180 days (Porto cohort)</w:t>
      </w:r>
    </w:p>
    <w:tbl>
      <w:tblPr>
        <w:tblW w:w="15139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7"/>
        <w:gridCol w:w="5812"/>
        <w:gridCol w:w="1985"/>
        <w:gridCol w:w="992"/>
        <w:gridCol w:w="1843"/>
        <w:gridCol w:w="850"/>
      </w:tblGrid>
      <w:tr>
        <w:trPr>
          <w:trHeight w:val="594" w:hRule="atLeast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ed variable(s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 set of variab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I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I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(continuous) </w:t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top of age, LVEF, Hb, pCr and NT-pro BN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7 (-2.0 to 5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 (1.1 to 1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0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&gt;15%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 (3.6 to 55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 (1.0 to 20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ΔRDW &gt;0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2 (6.0 to 5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 (1.0 to 19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3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scharge RDW &gt;15% and ΔRDW &gt;0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 (17.6 to 47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 (3.5 to 27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>
        <w:trPr>
          <w:cantSplit w:val="true"/>
        </w:trPr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ΔHemoglobin &gt;0 (hemoconcentration) 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-9.3 to 23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-0.2 to 4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2</w:t>
            </w:r>
          </w:p>
        </w:tc>
      </w:tr>
    </w:tbl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prediction models include the following variables dichotomized according to the median: age in years (&lt;77 vs. ≥77), left ventricular ejection fraction in % (&lt;45 vs. ≥45), hemoglobin in g/dL (&lt;12 vs. ≥ 12), creatinine in mg/dL (&lt;1.5 vs. ≥ 1.5), NT-pro BNP in pg/mL(&lt;3500 vs. ≥ 3500) at admission.</w:t>
      </w:r>
    </w:p>
    <w:p>
      <w:pPr>
        <w:pStyle w:val="Normal"/>
        <w:spacing w:before="0" w:after="0"/>
        <w:rPr/>
      </w:pPr>
      <w:r>
        <w:rPr>
          <w:sz w:val="20"/>
          <w:szCs w:val="20"/>
          <w:lang w:val="en-US"/>
        </w:rPr>
        <w:t xml:space="preserve">ΔHemoglobin &gt;0 = hemoconcentration </w:t>
      </w:r>
      <w:r>
        <w:rPr>
          <w:i/>
          <w:sz w:val="20"/>
          <w:szCs w:val="20"/>
          <w:lang w:val="en-US"/>
        </w:rPr>
        <w:t>i.e</w:t>
      </w:r>
      <w:r>
        <w:rPr>
          <w:sz w:val="20"/>
          <w:szCs w:val="20"/>
          <w:lang w:val="en-US"/>
        </w:rPr>
        <w:t>. increase in hemoglobin from admission to discharge.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>Bold</w:t>
      </w:r>
      <w:r>
        <w:rPr>
          <w:sz w:val="20"/>
          <w:szCs w:val="20"/>
          <w:lang w:val="en-US"/>
        </w:rPr>
        <w:t>, significant value (p≤0.05).</w:t>
      </w:r>
    </w:p>
    <w:p>
      <w:pPr>
        <w:pStyle w:val="Normal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NRI, net reclassification improvement; IDI, integrated discrimination improvement; RDW, red blood cell distribution width; Δ, adjusted delta (discharge-amission/admission*100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b/>
      <w:sz w:val="32"/>
      <w:szCs w:val="32"/>
      <w:lang w:val="en-US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 w:val="32"/>
      <w:szCs w:val="32"/>
    </w:rPr>
  </w:style>
  <w:style w:type="character" w:styleId="TitleChar">
    <w:name w:val="Title Char"/>
    <w:qFormat/>
    <w:rPr>
      <w:rFonts w:ascii="Times New Roman" w:hAnsi="Times New Roman" w:cs="Times New Roman"/>
      <w:b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Times New Roman" w:hAnsi="Times New Roman" w:cs="Times New Roman"/>
      <w:b/>
      <w:spacing w:val="15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b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b/>
      <w:spacing w:val="15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20:11:00Z</dcterms:created>
  <dc:creator>joao ferreira</dc:creator>
  <dc:description/>
  <cp:keywords/>
  <dc:language>en-US</dc:language>
  <cp:lastModifiedBy>74537</cp:lastModifiedBy>
  <dcterms:modified xsi:type="dcterms:W3CDTF">2016-04-07T20:10:00Z</dcterms:modified>
  <cp:revision>23</cp:revision>
  <dc:subject/>
  <dc:title>Table 1</dc:title>
</cp:coreProperties>
</file>